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7212B" w14:textId="7CAC02C9" w:rsidR="00C47015" w:rsidRDefault="00C47015" w:rsidP="00C47015">
      <w:pPr>
        <w:rPr>
          <w:rFonts w:cs="Arial"/>
          <w:b/>
        </w:rPr>
      </w:pPr>
      <w:r>
        <w:rPr>
          <w:rFonts w:cs="Arial"/>
          <w:b/>
        </w:rPr>
        <w:t xml:space="preserve">Supplementary </w:t>
      </w:r>
      <w:r w:rsidRPr="00A75E17">
        <w:rPr>
          <w:rFonts w:cs="Arial"/>
          <w:b/>
        </w:rPr>
        <w:t xml:space="preserve">Table 1. Baseline characteristics of </w:t>
      </w:r>
      <w:r>
        <w:rPr>
          <w:rFonts w:cs="Arial"/>
          <w:b/>
        </w:rPr>
        <w:t>84,449</w:t>
      </w:r>
      <w:r w:rsidRPr="00A75E17">
        <w:rPr>
          <w:rFonts w:cs="Arial"/>
          <w:b/>
        </w:rPr>
        <w:t xml:space="preserve"> </w:t>
      </w:r>
      <w:r>
        <w:rPr>
          <w:rFonts w:cs="Arial"/>
          <w:b/>
        </w:rPr>
        <w:t>adults</w:t>
      </w:r>
      <w:r w:rsidRPr="00A75E17">
        <w:rPr>
          <w:rFonts w:cs="Arial"/>
          <w:b/>
        </w:rPr>
        <w:t xml:space="preserve"> with chronic kidney disease</w:t>
      </w:r>
      <w:r>
        <w:rPr>
          <w:rFonts w:cs="Arial"/>
          <w:b/>
        </w:rPr>
        <w:t xml:space="preserve"> eligible for the KPNW equation, J</w:t>
      </w:r>
      <w:r w:rsidRPr="00A75E17">
        <w:rPr>
          <w:rFonts w:cs="Arial"/>
          <w:b/>
        </w:rPr>
        <w:t>anuary 1, 2008</w:t>
      </w:r>
      <w:r>
        <w:rPr>
          <w:rFonts w:cs="Arial"/>
          <w:b/>
        </w:rPr>
        <w:t>-</w:t>
      </w:r>
      <w:r w:rsidRPr="00A75E17">
        <w:rPr>
          <w:rFonts w:cs="Arial"/>
          <w:b/>
        </w:rPr>
        <w:t>September 30, 2015</w:t>
      </w:r>
      <w:r>
        <w:rPr>
          <w:rFonts w:cs="Arial"/>
          <w:b/>
        </w:rPr>
        <w:t>, overall and stratified by initiation of renal replacement therapy (RRT) within 1 year</w:t>
      </w:r>
      <w:r w:rsidR="00DD4EA5">
        <w:rPr>
          <w:rFonts w:cs="Arial"/>
          <w:b/>
        </w:rPr>
        <w:t xml:space="preserve"> of follow-up</w:t>
      </w:r>
      <w:r>
        <w:rPr>
          <w:rFonts w:cs="Arial"/>
          <w:b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59"/>
        <w:gridCol w:w="1488"/>
        <w:gridCol w:w="1713"/>
        <w:gridCol w:w="1711"/>
        <w:gridCol w:w="1529"/>
      </w:tblGrid>
      <w:tr w:rsidR="00C47015" w:rsidRPr="00C47015" w14:paraId="4629CA5F" w14:textId="77777777" w:rsidTr="005E77AC">
        <w:trPr>
          <w:trHeight w:val="300"/>
          <w:tblHeader/>
        </w:trPr>
        <w:tc>
          <w:tcPr>
            <w:tcW w:w="20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312D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bookmarkStart w:id="0" w:name="_Hlk534885287" w:colFirst="2" w:colLast="4"/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09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bookmarkStart w:id="1" w:name="RANGE!B1"/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verall</w:t>
            </w:r>
            <w:bookmarkEnd w:id="1"/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D06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KD at 1 year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5F7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 ESKD at 1 year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D7CC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C47015" w:rsidRPr="00C47015" w14:paraId="7FDE9055" w14:textId="77777777" w:rsidTr="005E77AC">
        <w:trPr>
          <w:trHeight w:val="300"/>
          <w:tblHeader/>
        </w:trPr>
        <w:tc>
          <w:tcPr>
            <w:tcW w:w="20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568B1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2CD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=84,449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BD69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=757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4B44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=83,692)</w:t>
            </w:r>
          </w:p>
        </w:tc>
        <w:tc>
          <w:tcPr>
            <w:tcW w:w="7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3E115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7015" w:rsidRPr="00C47015" w14:paraId="03EFAC5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0571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7D9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5.0 (11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026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2.5 (14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A3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5.1 (10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06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C47015" w:rsidRPr="00C47015" w14:paraId="1D4D690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1273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Age Category, years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520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42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D3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D4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C47015" w:rsidRPr="00C47015" w14:paraId="70DD52A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2B74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-4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8E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81 (0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00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4 (7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B4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27 (0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19A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69423C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06E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59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276 (8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AE7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4 (33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38D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022 (8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4A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B8C96B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07A5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1-7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EE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0,301 (35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01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94 (38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33B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0,007 (35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B5E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39E48A9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D9FA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A1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,291 (54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C5A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5 (20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BF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,136 (55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50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715F446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6160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5B8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,853 (55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74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55 (46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69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,498 (55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27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C47015" w:rsidRPr="00C47015" w14:paraId="1ACFF5F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B420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Self-reported Race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CF2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A5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41C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418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C47015" w:rsidRPr="00C47015" w14:paraId="0401BD9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E738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0FE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3,665 (63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0D5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87 (37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30B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3,378 (63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D0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10EF86D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D63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212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396 (7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F1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5 (15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914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281 (7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95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7CA9C520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D4B3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4C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859 (11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F9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5 (20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D37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704 (11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6A7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BFE52F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51AA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B61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,312 (16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15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99 (26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14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,113 (16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A3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0E3D7BB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07C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119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7 (0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FB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0F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6 (0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64D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BD6F7B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FC0C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ispanic ethnicity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D6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0,441 (12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A87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0 (23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24E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0,261 (12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19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3</w:t>
            </w:r>
          </w:p>
        </w:tc>
      </w:tr>
      <w:tr w:rsidR="00C47015" w:rsidRPr="00C47015" w14:paraId="617726A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2836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558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D8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EB7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182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  <w:bookmarkEnd w:id="0"/>
      <w:tr w:rsidR="00C47015" w:rsidRPr="00C47015" w14:paraId="62032BFA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E49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BA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368 (5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F8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9 (10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E5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289 (5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55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CAE1F0A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F0D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5F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3,331 (39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BD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62 (34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F52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3,069 (39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C9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70A9749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A217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5E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,750 (55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C2C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16 (55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10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,334 (55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F0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A0FFB4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A2E3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dical history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B05D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A7B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FB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FA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28C45185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2936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Prior acute kidney injur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75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,155 (16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DD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5 (33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E1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900 (16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80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</w:tr>
      <w:tr w:rsidR="00C47015" w:rsidRPr="00C47015" w14:paraId="4C329A36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2367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FD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433 (4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C93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7 (6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455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386 (4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9E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C47015" w:rsidRPr="00C47015" w14:paraId="6C2A71F0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D48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AE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543 (16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47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9 (21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C8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384 (16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9C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C47015" w:rsidRPr="00C47015" w14:paraId="227FCAD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EFE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Ischemic stroke or transient ischemic attack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57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023 (4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A6F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1 (5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DF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982 (4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150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</w:tr>
      <w:tr w:rsidR="00C47015" w:rsidRPr="00C47015" w14:paraId="3E595C3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51A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7DE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403 (8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325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1 (6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975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352 (8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B22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</w:tr>
      <w:tr w:rsidR="00C47015" w:rsidRPr="00C47015" w14:paraId="2BB71520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03E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Mitral and/or aortic valvular diseas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DB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8022 (9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036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0 (9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49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952 (9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84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</w:p>
        </w:tc>
      </w:tr>
      <w:tr w:rsidR="00C47015" w:rsidRPr="00C47015" w14:paraId="3D7AA109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402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 xml:space="preserve">Atrial fibrillation or flutter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9FC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,876 (15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C7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4 (9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42E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,802 (15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0BD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C47015" w:rsidRPr="00C47015" w14:paraId="08E7626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986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9CB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60 (1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C96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C2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51 (1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0D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</w:tr>
      <w:tr w:rsidR="00C47015" w:rsidRPr="00C47015" w14:paraId="5A7A20F0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1A6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Other thromboembolic event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75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080 (1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C0D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 (2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4C4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062 (1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94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</w:tr>
      <w:tr w:rsidR="00C47015" w:rsidRPr="00C47015" w14:paraId="1576D947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7BAB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Coronary artery bypass surger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8D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957 (2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32D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 (2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58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936 (2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CD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</w:tr>
      <w:tr w:rsidR="00C47015" w:rsidRPr="00C47015" w14:paraId="16FD9992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37B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Percutaneous coronary interven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F0F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449 (4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95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 (5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EFF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404 (4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ED7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</w:tr>
      <w:tr w:rsidR="00C47015" w:rsidRPr="00C47015" w14:paraId="5D0DE1D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429E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34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9,128 (46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AE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00 (6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F1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8,628 (46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41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C47015" w:rsidRPr="00C47015" w14:paraId="194642C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C9E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Diabetes Complications Severity Ind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A78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F6C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D5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0C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C47015" w:rsidRPr="00C47015" w14:paraId="0F4E23EB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CABA" w14:textId="77777777" w:rsidR="00C47015" w:rsidRPr="00C47015" w:rsidRDefault="00C47015" w:rsidP="00C47015">
            <w:pPr>
              <w:spacing w:after="0" w:line="240" w:lineRule="auto"/>
              <w:ind w:firstLineChars="400" w:firstLine="8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No Diabet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F0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,3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569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23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06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962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A94AFCB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9D20" w14:textId="77777777" w:rsidR="00C47015" w:rsidRPr="00C47015" w:rsidRDefault="00C47015" w:rsidP="00C47015">
            <w:pPr>
              <w:spacing w:after="0" w:line="240" w:lineRule="auto"/>
              <w:ind w:firstLineChars="400" w:firstLine="8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 complica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BA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,482 (17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62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7 (15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01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,365 (17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F9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058D42A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DCC8" w14:textId="77777777" w:rsidR="00C47015" w:rsidRPr="00C47015" w:rsidRDefault="00C47015" w:rsidP="00C47015">
            <w:pPr>
              <w:spacing w:after="0" w:line="240" w:lineRule="auto"/>
              <w:ind w:firstLineChars="400" w:firstLine="8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 complica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BCE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166 (15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28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77 (23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1E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,989 (15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7D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5AFACC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178C" w14:textId="77777777" w:rsidR="00C47015" w:rsidRPr="00C47015" w:rsidRDefault="00C47015" w:rsidP="00C47015">
            <w:pPr>
              <w:spacing w:after="0" w:line="240" w:lineRule="auto"/>
              <w:ind w:firstLineChars="400" w:firstLine="8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 complication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F6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570 (9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F7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1 (17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08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439 (8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FAB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7B10EAAE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ED0B" w14:textId="77777777" w:rsidR="00C47015" w:rsidRPr="00C47015" w:rsidRDefault="00C47015" w:rsidP="00C47015">
            <w:pPr>
              <w:spacing w:after="0" w:line="240" w:lineRule="auto"/>
              <w:ind w:firstLineChars="400" w:firstLine="8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&gt; 3 complication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9E2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910 (4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23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5 (9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92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835 (4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62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051C0EB9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095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A2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3,830 (87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67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82 (90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D9F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3,148 (87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5DF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</w:tr>
      <w:tr w:rsidR="00C47015" w:rsidRPr="00C47015" w14:paraId="4F62433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8CF3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38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9,990 (82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064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39 (84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6CC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9,351 (82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AA1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</w:tr>
      <w:tr w:rsidR="00C47015" w:rsidRPr="00C47015" w14:paraId="4217881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D08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13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51 (5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6C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0 (4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794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21 (5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37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C47015" w:rsidRPr="00C47015" w14:paraId="02CBDE5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7463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C81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,314 (21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EBA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8 (15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68A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,196 (21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EF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</w:tr>
      <w:tr w:rsidR="00C47015" w:rsidRPr="00C47015" w14:paraId="7BBFEF6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8D4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Chronic liver diseas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F4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64 (3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D64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1 (9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8E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493 (3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527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7</w:t>
            </w:r>
          </w:p>
        </w:tc>
      </w:tr>
      <w:tr w:rsidR="00C47015" w:rsidRPr="00C47015" w14:paraId="41DC864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4D02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077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,090 (26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38F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2 (21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31E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,928 (26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402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C47015" w:rsidRPr="00C47015" w14:paraId="5BE92F3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8272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Diagnosed dementi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B8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89 (5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BF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 (0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3BE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82 (5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CC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C47015" w:rsidRPr="00C47015" w14:paraId="67D4495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0E4E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Diagnosed depress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35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,093 (17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1D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7 (15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94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,976 (1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66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</w:tr>
      <w:tr w:rsidR="00C47015" w:rsidRPr="00C47015" w14:paraId="182B98A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ABA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ospitalized ble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12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647 (4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24B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9 (5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E09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608 (4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FC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</w:tr>
      <w:tr w:rsidR="00C47015" w:rsidRPr="00C47015" w14:paraId="29F52E1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C97C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Body mass index, Mean (SD), kg/m</w:t>
            </w:r>
            <w:r w:rsidRPr="00C4701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936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8.9 (6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6B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0.0 (7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51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8.9 (6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C8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</w:tr>
      <w:tr w:rsidR="00C47015" w:rsidRPr="00C47015" w14:paraId="1FD60560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CD8D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Body mass index category, kg/m</w:t>
            </w:r>
            <w:r w:rsidRPr="00C4701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AD9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CB6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CE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6F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C47015" w:rsidRPr="00C47015" w14:paraId="5462F20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0253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AD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72 (1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D5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 (0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991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67 (1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15C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1D094EF9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A66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FE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,424 (26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BB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05 (27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06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,219 (26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63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D4048B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79A2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E0C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9,079 (34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44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4 (29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B0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8,855 (34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C0E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4E8000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820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0-39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E95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,714 (30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1A1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1 (33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53A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,463 (3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3D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0B4B608B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071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10A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549 (4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7A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6 (7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F4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493 (4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B1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165935D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5BAE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25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411 (2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E4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 (2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6A3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395 (2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77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02276D0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663A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Systolic blood pressure, Mean (SD), mmH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C47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9.6 (18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92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9.5 (23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34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9.5 (1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61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</w:tr>
      <w:tr w:rsidR="00C47015" w:rsidRPr="00C47015" w14:paraId="03DDB612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4D23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Systolic blood pressure category, mmHg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126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D99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D9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36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C47015" w:rsidRPr="00C47015" w14:paraId="5340A9E3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873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&lt;1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99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,183 (29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16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3 (20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84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,030 (29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48B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08CB290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4AA5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0-1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C5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,719 (22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46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08 (14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2FF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,611 (22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58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FFEB91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89F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0-13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74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,982 (26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E0D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5 (20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881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,827 (26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63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85E18E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BC7D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0-1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0CA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520 (16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B3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0 (27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E6A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310 (15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BAE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D1C1B42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CF06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0-17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E1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865 (4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55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1 (12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49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774 (4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40C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9AFB017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B4AD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≥18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3AD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80 (1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7A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0 (5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97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40 (1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CD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1B72F65A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2DB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4C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53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17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334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01636E3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AB52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line laboratory valu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D59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0E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15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573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29332FF2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1084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CKD-EPI eGFR, Mean (SD), mL/min/1.73m</w:t>
            </w:r>
            <w:r w:rsidRPr="00C4701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E4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.0 (10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604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4.6 (14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43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6.2 (1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7C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71</w:t>
            </w:r>
          </w:p>
        </w:tc>
      </w:tr>
      <w:tr w:rsidR="00C47015" w:rsidRPr="00C47015" w14:paraId="4030E38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28AA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CKD-EPI eGFR category, mL/min/1.73m</w:t>
            </w:r>
            <w:r w:rsidRPr="00C4701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BBC0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53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18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C75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79</w:t>
            </w:r>
          </w:p>
        </w:tc>
      </w:tr>
      <w:tr w:rsidR="00C47015" w:rsidRPr="00C47015" w14:paraId="1E6866B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4482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F01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2,534 (62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DE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4 (15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AA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2,420 (62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D6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0DBCC8A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CDE6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77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3,942 (28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3B6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5 (12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E58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3,847 (28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F8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AFA579B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9F5D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D7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544 (4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DD9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0 (6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042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494 (4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61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F92018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8C74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25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69 (2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C5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2 (12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97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077 (2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2E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7B2EC3F2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7B72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862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12 (1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5EE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71 (22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9A1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41 (1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99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4B19F285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0B4E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-O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AD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74 (0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68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6 (24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86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88 (0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15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F1EBE1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ADA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-Ma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1F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0 (0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24D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7 (6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A3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3 (0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CD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ECFC37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2CFD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A04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4 (0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0B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08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 (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53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3C12A02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B50D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Hemoglobin, g/dL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120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47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91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DC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C47015" w:rsidRPr="00C47015" w14:paraId="394153E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60D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≥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41A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0,217 (47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8F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2 (1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498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0,095 (4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5D1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41267C7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BE8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.0-12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ED3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9,587 (23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A7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7 (16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68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9,460 (23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D2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5AA765F5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1928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1.0-11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18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967 (16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FB9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15 (28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4B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3,752 (16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66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BAD75C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3C5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0.0-10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69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805 (8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857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7 (22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60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638 (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E1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C72BF9D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2B10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.0-9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CB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615 (3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61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78 (10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4C5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537 (3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CE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7137B5DA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B364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D67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58 (1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B7C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8 (6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27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10 (1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234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39B02DA6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575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225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13D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726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BBF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438204F1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0103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Albumin-to-creatinine ratio, converted, mg/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A368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CC6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25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B7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3E745E4E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616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Median (interquartile range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5E3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0.8 (9.0-81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F0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35.9 (139.4-1661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974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0.1 (9.0-81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D2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80</w:t>
            </w:r>
          </w:p>
        </w:tc>
      </w:tr>
      <w:tr w:rsidR="00C47015" w:rsidRPr="00C47015" w14:paraId="56BC923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A7B6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Albumin-to-creatinine ratio, mg/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EA3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5B9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D9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DB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1EAB38A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FB44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Median (interquartile range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FA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.3 (8.0-89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37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86.0 (48.1-250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213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.1 (8.0-87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1E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C47015" w:rsidRPr="00C47015" w14:paraId="009FFDD8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F03C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7C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,694 (54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0D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14 (67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76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45,180 (54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737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3D4AECF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F7E0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Protein-to-creatinine ratio, g/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CE5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4D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62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C77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015" w:rsidRPr="00C47015" w14:paraId="1135A6D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2585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Median (interquartile range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55D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6 (0.2-1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73D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.4 (1.3-6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12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0.6 (0.2-1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AF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C47015" w:rsidRPr="00C47015" w14:paraId="709FD064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DAB9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BE8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3,419 (75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1A4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92 (25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2CF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3,227 (75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33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7DF81897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7441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Urine dipstick protein excre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90E" w14:textId="77777777" w:rsidR="00C47015" w:rsidRPr="00C47015" w:rsidRDefault="00C47015" w:rsidP="00C470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26F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227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7E61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</w:tr>
      <w:tr w:rsidR="00C47015" w:rsidRPr="00C47015" w14:paraId="293FD7F5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5264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1C8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6,397 (43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C2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51 (6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2A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6,346 (43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D8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1C040C4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A2C8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EC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,662 (19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4B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6 (8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6E4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6,596 (19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B665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99655F6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7DA6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26D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,146 (14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79B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2 (1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7C6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12,024 (14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C6E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5FAB8CD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9B94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51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967 (8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CC9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25 (29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5C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6742 (8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092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61347595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BC5F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A4C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3229 (3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9AA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73 (3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0FF3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956 (3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3DA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47015" w:rsidRPr="00C47015" w14:paraId="240849CC" w14:textId="77777777" w:rsidTr="00C47015">
        <w:trPr>
          <w:trHeight w:val="300"/>
        </w:trPr>
        <w:tc>
          <w:tcPr>
            <w:tcW w:w="2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CAD8" w14:textId="77777777" w:rsidR="00C47015" w:rsidRPr="00C47015" w:rsidRDefault="00C47015" w:rsidP="00C47015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81A9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048 (10.7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E4EB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20 (2.6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F1E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9028 (10.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E470" w14:textId="77777777" w:rsidR="00C47015" w:rsidRPr="00C47015" w:rsidRDefault="00C47015" w:rsidP="00C4701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4701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1D5D563" w14:textId="3E4ACA87" w:rsidR="006E6769" w:rsidRDefault="006E6769" w:rsidP="00C47015"/>
    <w:p w14:paraId="564877A1" w14:textId="77777777" w:rsidR="00C47015" w:rsidRPr="00C47015" w:rsidRDefault="00C47015" w:rsidP="00C47015"/>
    <w:sectPr w:rsidR="00C47015" w:rsidRPr="00C47015" w:rsidSect="00C470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15"/>
    <w:rsid w:val="005E77AC"/>
    <w:rsid w:val="006E6769"/>
    <w:rsid w:val="00C47015"/>
    <w:rsid w:val="00D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D890"/>
  <w15:chartTrackingRefBased/>
  <w15:docId w15:val="{539BC457-248F-40BA-BE02-428DE7B0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01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9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DDACA0B0F9784AAEB9B2EE40F332FB" ma:contentTypeVersion="16" ma:contentTypeDescription="Create a new document." ma:contentTypeScope="" ma:versionID="8c1d103c496efe32eaa7580ce7d22543">
  <xsd:schema xmlns:xsd="http://www.w3.org/2001/XMLSchema" xmlns:xs="http://www.w3.org/2001/XMLSchema" xmlns:p="http://schemas.microsoft.com/office/2006/metadata/properties" xmlns:ns2="c57f620c-f538-479c-a983-c1e2b247ea43" xmlns:ns3="adb6555f-22ca-4ffc-8e61-d6314ffe110e" targetNamespace="http://schemas.microsoft.com/office/2006/metadata/properties" ma:root="true" ma:fieldsID="7298a12ffaefe41a38723482748f6c61" ns2:_="" ns3:_="">
    <xsd:import namespace="c57f620c-f538-479c-a983-c1e2b247ea43"/>
    <xsd:import namespace="adb6555f-22ca-4ffc-8e61-d6314ffe1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f620c-f538-479c-a983-c1e2b247e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6555f-22ca-4ffc-8e61-d6314ffe110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2639f79-1c56-4197-b417-b77afe68be45}" ma:internalName="TaxCatchAll" ma:showField="CatchAllData" ma:web="adb6555f-22ca-4ffc-8e61-d6314ffe11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7f620c-f538-479c-a983-c1e2b247ea43">
      <Terms xmlns="http://schemas.microsoft.com/office/infopath/2007/PartnerControls"/>
    </lcf76f155ced4ddcb4097134ff3c332f>
    <TaxCatchAll xmlns="adb6555f-22ca-4ffc-8e61-d6314ffe110e" xsi:nil="true"/>
  </documentManagement>
</p:properties>
</file>

<file path=customXml/itemProps1.xml><?xml version="1.0" encoding="utf-8"?>
<ds:datastoreItem xmlns:ds="http://schemas.openxmlformats.org/officeDocument/2006/customXml" ds:itemID="{CD0391D3-0EB4-4691-B868-CE63FEDC0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f620c-f538-479c-a983-c1e2b247ea43"/>
    <ds:schemaRef ds:uri="adb6555f-22ca-4ffc-8e61-d6314ffe1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9E3FA0-2145-4788-A134-6E2F9BA11E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A04A39-4D9A-485D-A99C-5B0C099DD241}">
  <ds:schemaRefs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adb6555f-22ca-4ffc-8e61-d6314ffe110e"/>
    <ds:schemaRef ds:uri="c57f620c-f538-479c-a983-c1e2b247ea43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0</Words>
  <Characters>4508</Characters>
  <Application>Microsoft Office Word</Application>
  <DocSecurity>0</DocSecurity>
  <Lines>37</Lines>
  <Paragraphs>10</Paragraphs>
  <ScaleCrop>false</ScaleCrop>
  <Company>Kaiser Permanente</Company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Parikh</dc:creator>
  <cp:keywords/>
  <dc:description/>
  <cp:lastModifiedBy>Alan S Go</cp:lastModifiedBy>
  <cp:revision>2</cp:revision>
  <dcterms:created xsi:type="dcterms:W3CDTF">2023-08-23T18:37:00Z</dcterms:created>
  <dcterms:modified xsi:type="dcterms:W3CDTF">2023-08-23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DACA0B0F9784AAEB9B2EE40F332FB</vt:lpwstr>
  </property>
  <property fmtid="{D5CDD505-2E9C-101B-9397-08002B2CF9AE}" pid="3" name="MediaServiceImageTags">
    <vt:lpwstr/>
  </property>
</Properties>
</file>